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  <w:t>Table S1.</w:t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Spore size measurements in μm3 for the two Parents (A and B) from the two sporulation media (2% and 0.01% potassium acetate).</w:t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tbl>
      <w:tblPr>
        <w:tblW w:w="93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3"/>
        <w:gridCol w:w="2333"/>
        <w:gridCol w:w="2333"/>
        <w:gridCol w:w="2333"/>
      </w:tblGrid>
      <w:tr>
        <w:trPr>
          <w:trHeight w:val="470" w:hRule="atLeast"/>
          <w:cantSplit w:val="true"/>
        </w:trPr>
        <w:tc>
          <w:tcPr>
            <w:tcW w:w="23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%, Parent A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%, Parent B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01%, Parent A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01%, Parent B</w:t>
            </w:r>
          </w:p>
        </w:tc>
      </w:tr>
      <w:tr>
        <w:trPr>
          <w:trHeight w:val="470" w:hRule="atLeast"/>
          <w:cantSplit w:val="true"/>
        </w:trPr>
        <w:tc>
          <w:tcPr>
            <w:tcW w:w="233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5832978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84935155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9.84550957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9.32726645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.36295323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5047040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9.55944794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29658703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653255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69005754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08653526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84336062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5.86456464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0592098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2.31477687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68716302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91493978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7087839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.36295323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9.11285187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9.0147252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23233354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2.54598998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7.54941731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7.40585057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1.664718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23480994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2.04664159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9.33701232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6.6286072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8.37607378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9.72825312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3457539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3995844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8.46364682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.01151346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5.80292673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1.07493729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8.49584304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2.54598998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7.98838834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.22662628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2.85414605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71499666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9.6548079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4720528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5832978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34946028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7.40585057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9.78995279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3246114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4.59019538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0098244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6.31573179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1.70177102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68716302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7.4298778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1.57519297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17035189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25835106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5749932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43749312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1.23512907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4.76580639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2.4091407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9.42306372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94236048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68146376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9405443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6063054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9.73353049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22265068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9879551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8493515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15252793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1.21645256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2784550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6793214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1.28318858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65908952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2595156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9.4339353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2.57479741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9.5787443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18614397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08340191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69005754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3286342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50946709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48069922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.77932451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  <w:t>Table S2</w:t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 xml:space="preserve">Haploid spore initial budding times in minutes for different size spores on different media. </w:t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tbl>
      <w:tblPr>
        <w:tblW w:w="93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3"/>
        <w:gridCol w:w="2333"/>
        <w:gridCol w:w="2333"/>
        <w:gridCol w:w="2333"/>
      </w:tblGrid>
      <w:tr>
        <w:trPr>
          <w:trHeight w:val="750" w:hRule="atLeast"/>
          <w:cantSplit w:val="true"/>
        </w:trPr>
        <w:tc>
          <w:tcPr>
            <w:tcW w:w="23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large spores on rich medium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small spores on rich medium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large spores on poor medium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small spore on poor medium</w:t>
            </w:r>
          </w:p>
        </w:tc>
      </w:tr>
      <w:tr>
        <w:trPr>
          <w:trHeight w:val="470" w:hRule="atLeast"/>
          <w:cantSplit w:val="true"/>
        </w:trPr>
        <w:tc>
          <w:tcPr>
            <w:tcW w:w="233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30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0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15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0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0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1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0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3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3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3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45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15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15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0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45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3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3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0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00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4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15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1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15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0</w:t>
            </w:r>
          </w:p>
        </w:tc>
      </w:tr>
    </w:tbl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100" w:right="0" w:hanging="0"/>
        <w:jc w:val="left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  <w:t>Table S3</w:t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 xml:space="preserve">Diploid zygote initial budding times in minutes for zygotes formed from large or small spores on rich or poor media. </w:t>
      </w:r>
    </w:p>
    <w:p>
      <w:pPr>
        <w:pStyle w:val="BodyA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tbl>
      <w:tblPr>
        <w:tblW w:w="93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3"/>
        <w:gridCol w:w="2333"/>
        <w:gridCol w:w="2333"/>
        <w:gridCol w:w="2333"/>
      </w:tblGrid>
      <w:tr>
        <w:trPr>
          <w:trHeight w:val="750" w:hRule="atLeast"/>
          <w:cantSplit w:val="true"/>
        </w:trPr>
        <w:tc>
          <w:tcPr>
            <w:tcW w:w="23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large zygotes on rich medium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small zygotes on rich medium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large zygotes on poor medium</w:t>
            </w:r>
          </w:p>
        </w:tc>
        <w:tc>
          <w:tcPr>
            <w:tcW w:w="2333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small zygotes on poor medium</w:t>
            </w:r>
          </w:p>
        </w:tc>
      </w:tr>
      <w:tr>
        <w:trPr>
          <w:trHeight w:val="470" w:hRule="atLeast"/>
          <w:cantSplit w:val="true"/>
        </w:trPr>
        <w:tc>
          <w:tcPr>
            <w:tcW w:w="233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0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5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7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51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67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49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82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98</w:t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10</w:t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6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  <w:cantSplit w:val="true"/>
        </w:trPr>
        <w:tc>
          <w:tcPr>
            <w:tcW w:w="2333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233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33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100" w:right="0" w:hanging="0"/>
        <w:jc w:val="left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A">
    <w:name w:val="Body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